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>Additional file 1</w:t>
      </w:r>
    </w:p>
    <w:tbl>
      <w:tblPr>
        <w:tblW w:w="873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350"/>
        <w:gridCol w:w="540"/>
        <w:gridCol w:w="1350"/>
        <w:gridCol w:w="540"/>
        <w:gridCol w:w="1620"/>
        <w:gridCol w:w="1080"/>
      </w:tblGrid>
      <w:tr>
        <w:trPr>
          <w:trHeight w:val="261" w:hRule="atLeast"/>
        </w:trPr>
        <w:tc>
          <w:tcPr>
            <w:tcW w:w="873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Table S1.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elomere length for patients at baseline and follow-up after mindfulness and treatment as usual, stratified for sex and pharmacotherapy (n = 181)</w:t>
            </w:r>
          </w:p>
        </w:tc>
      </w:tr>
      <w:tr>
        <w:trPr>
          <w:trHeight w:val="302" w:hRule="atLeast"/>
        </w:trPr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02" w:hRule="atLeast"/>
        </w:trPr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ifference</w:t>
            </w:r>
          </w:p>
        </w:tc>
      </w:tr>
      <w:tr>
        <w:trPr>
          <w:trHeight w:val="302" w:hRule="atLeast"/>
        </w:trPr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0"/>
                <w:lang w:val="en-GB" w:eastAsia="en-US"/>
              </w:rPr>
              <w:t>Me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2 (0.12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4 (0.1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2 (0.0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</w:t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ndfulnes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2 (0.1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5 (0.10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3 (0.0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eatment as usua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 (0.16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2 (0.13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05 (0.0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9</w:t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Women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 (0.12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 (0.12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02 (0.0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5</w:t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ndfulnes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 (0.1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 (0.1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02 (0.0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4</w:t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eatment as usua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 (0.13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 (0.13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01 (0.0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3</w:t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atients with pharmacotherapy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 (0.12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 (0.12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1 (0.0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ndfulnes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6 (0.1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 (0.12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1 (0.0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eatment as usua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 (0.13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9 (0.12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1 (0.0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atients without pharmacotherapy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 (0.12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 (0.12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2 (0.0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3</w:t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ndfulnes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6 (0.1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 (0.11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004 (0.0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eatment as usua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8 (0.14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 (0.14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8 (0.0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7</w:t>
            </w:r>
          </w:p>
        </w:tc>
      </w:tr>
    </w:tbl>
    <w:p>
      <w:pPr>
        <w:pStyle w:val="Normal"/>
        <w:spacing w:before="0" w:after="0"/>
        <w:ind w:left="-180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Difference tested by paired t-test.</w:t>
      </w:r>
    </w:p>
    <w:p>
      <w:pPr>
        <w:pStyle w:val="Normal"/>
        <w:spacing w:before="0" w:after="0"/>
        <w:ind w:left="-180" w:hanging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>Antidepressants and/or tranquilizers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1906" w:h="16838"/>
      <w:pgMar w:left="1417" w:right="849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erChar">
    <w:name w:val="Header Char"/>
    <w:qFormat/>
    <w:rPr>
      <w:sz w:val="22"/>
      <w:szCs w:val="22"/>
      <w:lang w:val="en-US" w:eastAsia="zh-CN"/>
    </w:rPr>
  </w:style>
  <w:style w:type="character" w:styleId="FooterChar">
    <w:name w:val="Footer Char"/>
    <w:qFormat/>
    <w:rPr>
      <w:sz w:val="22"/>
      <w:szCs w:val="22"/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eastAsia="zh-CN"/>
    </w:rPr>
  </w:style>
  <w:style w:type="character" w:styleId="CommentSubjectChar">
    <w:name w:val="Comment Subject Char"/>
    <w:qFormat/>
    <w:rPr>
      <w:b/>
      <w:bCs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character" w:styleId="Address">
    <w:name w:val="addres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9:20:00Z</dcterms:created>
  <dc:creator>Xiao Wang</dc:creator>
  <dc:description/>
  <cp:keywords/>
  <dc:language>en-US</dc:language>
  <cp:lastModifiedBy>Xiao Wang</cp:lastModifiedBy>
  <cp:lastPrinted>2016-10-04T10:35:00Z</cp:lastPrinted>
  <dcterms:modified xsi:type="dcterms:W3CDTF">2017-03-31T10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